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88E6E" w14:textId="77777777" w:rsidR="00912461" w:rsidRDefault="00912461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0"/>
        <w:gridCol w:w="2154"/>
        <w:gridCol w:w="2188"/>
      </w:tblGrid>
      <w:tr w:rsidR="00912461" w:rsidRPr="00217D99" w14:paraId="538EB19C" w14:textId="77777777" w:rsidTr="00F45ADD">
        <w:trPr>
          <w:trHeight w:val="551"/>
        </w:trPr>
        <w:tc>
          <w:tcPr>
            <w:tcW w:w="3990" w:type="dxa"/>
            <w:tcBorders>
              <w:left w:val="nil"/>
              <w:bottom w:val="single" w:sz="4" w:space="0" w:color="auto"/>
              <w:right w:val="nil"/>
            </w:tcBorders>
          </w:tcPr>
          <w:p w14:paraId="1C8FC877" w14:textId="77777777" w:rsidR="00912461" w:rsidRPr="00217D99" w:rsidRDefault="00912461" w:rsidP="00770F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0A4336" w14:textId="77777777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4BC1617B" w14:textId="77777777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C596FB" w14:textId="77777777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14:paraId="3B3DF938" w14:textId="77777777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</w:tr>
      <w:tr w:rsidR="00912461" w:rsidRPr="00217D99" w14:paraId="1C1AD653" w14:textId="77777777" w:rsidTr="00F45ADD">
        <w:trPr>
          <w:trHeight w:val="26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8677" w14:textId="5A7B3401" w:rsidR="00912461" w:rsidRPr="00217D99" w:rsidRDefault="00912461" w:rsidP="00770F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7D99">
              <w:rPr>
                <w:rFonts w:asciiTheme="majorBidi" w:hAnsiTheme="majorBidi" w:cstheme="majorBidi"/>
                <w:sz w:val="24"/>
                <w:szCs w:val="24"/>
              </w:rPr>
              <w:t>Ransomware</w:t>
            </w:r>
            <w:r w:rsidR="00D31B89">
              <w:rPr>
                <w:rFonts w:asciiTheme="majorBidi" w:hAnsiTheme="majorBidi" w:cstheme="majorBidi"/>
                <w:sz w:val="24"/>
                <w:szCs w:val="24"/>
              </w:rPr>
              <w:t xml:space="preserve"> attac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A734012" w14:textId="2DD9E863" w:rsidR="00912461" w:rsidRPr="00217D99" w:rsidRDefault="00503070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</w:t>
            </w:r>
            <w:r w:rsidR="00912461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 w:rsidR="00550643"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="00912461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26DDF43" w14:textId="1E621A7F" w:rsidR="00912461" w:rsidRPr="00217D99" w:rsidRDefault="00503070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1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3.1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5EB1433A" w14:textId="77777777" w:rsidTr="00F45ADD">
        <w:trPr>
          <w:trHeight w:val="27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CDE7B" w14:textId="77777777" w:rsidR="00912461" w:rsidRPr="00217D99" w:rsidRDefault="00912461" w:rsidP="00770F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Illicit content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90FF498" w14:textId="7256CEF2" w:rsidR="00912461" w:rsidRPr="00217D99" w:rsidRDefault="008A1408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="00912461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6</w:t>
            </w:r>
            <w:r w:rsidR="00912461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342731E1" w14:textId="1A9FA44A" w:rsidR="00912461" w:rsidRPr="00217D99" w:rsidRDefault="00550643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2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12461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4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555CFFD7" w14:textId="77777777" w:rsidTr="00F45ADD">
        <w:trPr>
          <w:trHeight w:val="26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CF4A4" w14:textId="77777777" w:rsidR="00912461" w:rsidRPr="00217D99" w:rsidRDefault="00912461" w:rsidP="00770F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7D99">
              <w:rPr>
                <w:rFonts w:asciiTheme="majorBidi" w:hAnsiTheme="majorBidi" w:cstheme="majorBidi"/>
                <w:sz w:val="24"/>
                <w:szCs w:val="24"/>
              </w:rPr>
              <w:t>Takedow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BF218FC" w14:textId="40C76DCA" w:rsidR="00912461" w:rsidRPr="00217D99" w:rsidRDefault="003B7A5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040DE">
              <w:rPr>
                <w:rFonts w:asciiTheme="majorBidi" w:hAnsiTheme="majorBidi" w:cstheme="majorBidi"/>
                <w:sz w:val="24"/>
                <w:szCs w:val="24"/>
              </w:rPr>
              <w:t>21.1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1B55A7A" w14:textId="10E166D7" w:rsidR="00912461" w:rsidRPr="00217D99" w:rsidRDefault="003B7A5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2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0%)</w:t>
            </w:r>
          </w:p>
        </w:tc>
      </w:tr>
      <w:tr w:rsidR="00912461" w:rsidRPr="00217D99" w14:paraId="3B02DB71" w14:textId="77777777" w:rsidTr="00F45ADD">
        <w:trPr>
          <w:trHeight w:val="551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CF51" w14:textId="1ED57833" w:rsidR="00912461" w:rsidRPr="00217D99" w:rsidRDefault="009B159D" w:rsidP="00770F7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ndling s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ensitive dat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cybersecurity threa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E514C11" w14:textId="199DC587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D9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903BD"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903BD">
              <w:rPr>
                <w:rFonts w:asciiTheme="majorBidi" w:hAnsiTheme="majorBidi" w:cstheme="majorBidi"/>
                <w:sz w:val="24"/>
                <w:szCs w:val="24"/>
              </w:rPr>
              <w:t>51.8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FDFE28C" w14:textId="5F17DB80" w:rsidR="00912461" w:rsidRPr="00217D99" w:rsidRDefault="000903BD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2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8.2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4C2AFE01" w14:textId="77777777" w:rsidTr="00F45ADD">
        <w:trPr>
          <w:trHeight w:val="814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95BEF" w14:textId="595C5765" w:rsidR="00912461" w:rsidRPr="00217D99" w:rsidRDefault="000D55B1" w:rsidP="000D55B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0D55B1">
              <w:rPr>
                <w:rFonts w:asciiTheme="majorBidi" w:hAnsiTheme="majorBidi" w:cstheme="majorBidi"/>
                <w:sz w:val="24"/>
                <w:szCs w:val="24"/>
              </w:rPr>
              <w:t>aking critical technology decisions with limited inform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738D084" w14:textId="6D49FC4F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8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5</w:t>
            </w:r>
            <w:r w:rsidR="00B078EB">
              <w:rPr>
                <w:rFonts w:asciiTheme="majorBidi" w:hAnsiTheme="majorBidi" w:cstheme="majorBidi"/>
                <w:sz w:val="24"/>
                <w:szCs w:val="24"/>
              </w:rPr>
              <w:t>8.3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9A438FD" w14:textId="47FEB1F3" w:rsidR="00912461" w:rsidRPr="00217D99" w:rsidRDefault="00B078EB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9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384238F5" w14:textId="77777777" w:rsidTr="00F45ADD">
        <w:trPr>
          <w:trHeight w:val="814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39C4" w14:textId="30CA2174" w:rsidR="00912461" w:rsidRPr="00217D99" w:rsidRDefault="0049337B" w:rsidP="00BD3E9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BD3E99" w:rsidRPr="00BD3E99">
              <w:rPr>
                <w:rFonts w:asciiTheme="majorBidi" w:hAnsiTheme="majorBidi" w:cstheme="majorBidi"/>
                <w:sz w:val="24"/>
                <w:szCs w:val="24"/>
              </w:rPr>
              <w:t>dapting to rapid changes in technology and business requiremen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837E007" w14:textId="74D85793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="00F74B79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A70A9B">
              <w:rPr>
                <w:rFonts w:asciiTheme="majorBidi" w:hAnsiTheme="majorBidi" w:cstheme="majorBidi"/>
                <w:sz w:val="24"/>
                <w:szCs w:val="24"/>
              </w:rPr>
              <w:t>63.3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29A65DA" w14:textId="5A5DC11E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70A9B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3</w:t>
            </w:r>
            <w:r w:rsidR="00A70A9B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5240DA6F" w14:textId="77777777" w:rsidTr="00F45ADD">
        <w:trPr>
          <w:trHeight w:val="539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FE3E5" w14:textId="6E5BC79A" w:rsidR="00912461" w:rsidRPr="00217D99" w:rsidRDefault="0049337B" w:rsidP="0049337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49337B">
              <w:rPr>
                <w:rFonts w:asciiTheme="majorBidi" w:hAnsiTheme="majorBidi" w:cstheme="majorBidi"/>
                <w:sz w:val="24"/>
                <w:szCs w:val="24"/>
              </w:rPr>
              <w:t>ressure to solve complex technical issu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E26C0AD" w14:textId="3E5E577A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D1643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FBA89B0" w14:textId="3A1B379C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DD164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 w:rsidR="00DD1643">
              <w:rPr>
                <w:rFonts w:asciiTheme="majorBidi" w:hAnsiTheme="majorBidi" w:cstheme="majorBidi"/>
                <w:sz w:val="24"/>
                <w:szCs w:val="24"/>
              </w:rPr>
              <w:t>9.4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438E5A46" w14:textId="77777777" w:rsidTr="00F45ADD">
        <w:trPr>
          <w:trHeight w:val="539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8C8B1" w14:textId="37B63398" w:rsidR="00912461" w:rsidRPr="00217D99" w:rsidRDefault="00D1530A" w:rsidP="00D153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D1530A">
              <w:rPr>
                <w:rFonts w:asciiTheme="majorBidi" w:hAnsiTheme="majorBidi" w:cstheme="majorBidi"/>
                <w:sz w:val="24"/>
                <w:szCs w:val="24"/>
              </w:rPr>
              <w:t>onstant need to stay up to date with technolog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07E525" w14:textId="7F9111EA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52C78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6</w:t>
            </w:r>
            <w:r w:rsidR="00752C78">
              <w:rPr>
                <w:rFonts w:asciiTheme="majorBidi" w:hAnsiTheme="majorBidi" w:cstheme="majorBidi"/>
                <w:sz w:val="24"/>
                <w:szCs w:val="24"/>
              </w:rPr>
              <w:t>4.1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AEEBB25" w14:textId="70641F92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52C78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3</w:t>
            </w:r>
            <w:r w:rsidR="00752C78">
              <w:rPr>
                <w:rFonts w:asciiTheme="majorBidi" w:hAnsiTheme="majorBidi" w:cstheme="majorBidi"/>
                <w:sz w:val="24"/>
                <w:szCs w:val="24"/>
              </w:rPr>
              <w:t>5.9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0AB36301" w14:textId="77777777" w:rsidTr="00F45ADD">
        <w:trPr>
          <w:trHeight w:val="539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A157B" w14:textId="62A6EA9E" w:rsidR="00912461" w:rsidRPr="00217D99" w:rsidRDefault="00A233BC" w:rsidP="00A233B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A233BC">
              <w:rPr>
                <w:rFonts w:asciiTheme="majorBidi" w:hAnsiTheme="majorBidi" w:cstheme="majorBidi"/>
                <w:sz w:val="24"/>
                <w:szCs w:val="24"/>
              </w:rPr>
              <w:t>ealing with unexpected system failures and outag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486F8A9" w14:textId="7CB06BD9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50020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6</w:t>
            </w:r>
            <w:r w:rsidR="0050020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E342D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38FE313A" w14:textId="5D326D71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0020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23BA5589" w14:textId="77777777" w:rsidTr="00F45ADD">
        <w:trPr>
          <w:trHeight w:val="109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C42E" w14:textId="3D0BBB40" w:rsidR="00912461" w:rsidRPr="00217D99" w:rsidRDefault="00E478DD" w:rsidP="00E478D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E478DD">
              <w:rPr>
                <w:rFonts w:asciiTheme="majorBidi" w:hAnsiTheme="majorBidi" w:cstheme="majorBidi"/>
                <w:sz w:val="24"/>
                <w:szCs w:val="24"/>
              </w:rPr>
              <w:t>ealing with leadership that does not wish to invest in or be inconvenienced by cybersecurity initiativ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917CFA3" w14:textId="2C2F1314" w:rsidR="00912461" w:rsidRPr="00217D99" w:rsidRDefault="00FF1E0D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7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70E52">
              <w:rPr>
                <w:rFonts w:asciiTheme="majorBidi" w:hAnsiTheme="majorBidi" w:cstheme="majorBidi"/>
                <w:sz w:val="24"/>
                <w:szCs w:val="24"/>
              </w:rPr>
              <w:t>32.8</w:t>
            </w:r>
            <w:r w:rsidR="00912461"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1855928" w14:textId="01E2EDA5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70E52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70E5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970E5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5B03D051" w14:textId="77777777" w:rsidTr="00F45ADD">
        <w:trPr>
          <w:trHeight w:val="539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21F1" w14:textId="63FCF927" w:rsidR="00912461" w:rsidRPr="00217D99" w:rsidRDefault="00C50D57" w:rsidP="00C50D5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C50D57">
              <w:rPr>
                <w:rFonts w:asciiTheme="majorBidi" w:hAnsiTheme="majorBidi" w:cstheme="majorBidi"/>
                <w:sz w:val="24"/>
                <w:szCs w:val="24"/>
              </w:rPr>
              <w:t>alancing security and usabi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ED2E4BA" w14:textId="2D851115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D9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740F5">
              <w:rPr>
                <w:rFonts w:asciiTheme="majorBidi" w:hAnsiTheme="majorBidi" w:cstheme="majorBidi"/>
                <w:sz w:val="24"/>
                <w:szCs w:val="24"/>
              </w:rPr>
              <w:t>79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740F5">
              <w:rPr>
                <w:rFonts w:asciiTheme="majorBidi" w:hAnsiTheme="majorBidi" w:cstheme="majorBidi"/>
                <w:sz w:val="24"/>
                <w:szCs w:val="24"/>
              </w:rPr>
              <w:t>50.1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B9DAD08" w14:textId="46063057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D9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70E52"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740F5">
              <w:rPr>
                <w:rFonts w:asciiTheme="majorBidi" w:hAnsiTheme="majorBidi" w:cstheme="majorBidi"/>
                <w:sz w:val="24"/>
                <w:szCs w:val="24"/>
              </w:rPr>
              <w:t>49.9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17A21D1A" w14:textId="77777777" w:rsidTr="00F45ADD">
        <w:trPr>
          <w:trHeight w:val="814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870C" w14:textId="0C00491D" w:rsidR="00912461" w:rsidRPr="00217D99" w:rsidRDefault="00F45ADD" w:rsidP="00F45AD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F45ADD">
              <w:rPr>
                <w:rFonts w:asciiTheme="majorBidi" w:hAnsiTheme="majorBidi" w:cstheme="majorBidi"/>
                <w:sz w:val="24"/>
                <w:szCs w:val="24"/>
              </w:rPr>
              <w:t>orking with limited resources (e.g., budget and personnel)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E58A61D" w14:textId="1162CE3E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D0BD3">
              <w:rPr>
                <w:rFonts w:asciiTheme="majorBidi" w:hAnsiTheme="majorBidi" w:cstheme="majorBidi"/>
                <w:sz w:val="24"/>
                <w:szCs w:val="24"/>
              </w:rPr>
              <w:t>06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BD0BD3">
              <w:rPr>
                <w:rFonts w:asciiTheme="majorBidi" w:hAnsiTheme="majorBidi" w:cstheme="majorBidi"/>
                <w:sz w:val="24"/>
                <w:szCs w:val="24"/>
              </w:rPr>
              <w:t>7.7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9E95657" w14:textId="75CCF988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107D7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107D7E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217D99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912461" w:rsidRPr="00217D99" w14:paraId="3DF5AF5E" w14:textId="77777777" w:rsidTr="00F45ADD">
        <w:trPr>
          <w:trHeight w:val="27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32B96" w14:textId="77777777" w:rsidR="00912461" w:rsidRPr="00390EBC" w:rsidRDefault="00912461" w:rsidP="00770F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FBB9" w14:textId="77777777" w:rsidR="00912461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C712" w14:textId="77777777" w:rsidR="00912461" w:rsidRPr="00217D99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0EBC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</w:tr>
      <w:tr w:rsidR="00912461" w:rsidRPr="00217D99" w14:paraId="00CFECDA" w14:textId="77777777" w:rsidTr="00F45ADD">
        <w:trPr>
          <w:trHeight w:val="263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557AF9" w14:textId="77777777" w:rsidR="00912461" w:rsidRPr="00942678" w:rsidRDefault="00912461" w:rsidP="00770F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2678">
              <w:rPr>
                <w:rFonts w:asciiTheme="majorBidi" w:hAnsiTheme="majorBidi" w:cstheme="majorBidi"/>
                <w:sz w:val="24"/>
                <w:szCs w:val="24"/>
              </w:rPr>
              <w:t xml:space="preserve">Total Past Year IT-Stressors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B636C" w14:textId="77777777" w:rsidR="00912461" w:rsidRPr="00942678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2678">
              <w:rPr>
                <w:rFonts w:asciiTheme="majorBidi" w:hAnsiTheme="majorBidi" w:cstheme="majorBidi"/>
                <w:sz w:val="24"/>
                <w:szCs w:val="24"/>
              </w:rPr>
              <w:t>(range 1-12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1EC38" w14:textId="77777777" w:rsidR="00912461" w:rsidRPr="00942678" w:rsidRDefault="00912461" w:rsidP="00770F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2678">
              <w:rPr>
                <w:rFonts w:asciiTheme="majorBidi" w:hAnsiTheme="majorBidi" w:cstheme="majorBidi"/>
                <w:sz w:val="24"/>
                <w:szCs w:val="24"/>
              </w:rPr>
              <w:t>5.41 (2.74)</w:t>
            </w:r>
          </w:p>
        </w:tc>
      </w:tr>
    </w:tbl>
    <w:p w14:paraId="20411CE1" w14:textId="77777777" w:rsidR="00912461" w:rsidRPr="00217D99" w:rsidRDefault="00912461">
      <w:pPr>
        <w:rPr>
          <w:rFonts w:asciiTheme="majorBidi" w:hAnsiTheme="majorBidi" w:cstheme="majorBidi"/>
          <w:sz w:val="24"/>
          <w:szCs w:val="24"/>
        </w:rPr>
      </w:pPr>
    </w:p>
    <w:sectPr w:rsidR="00912461" w:rsidRPr="00217D99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05A8F"/>
    <w:multiLevelType w:val="hybridMultilevel"/>
    <w:tmpl w:val="0A6A02B6"/>
    <w:lvl w:ilvl="0" w:tplc="68422280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3041B9B"/>
    <w:multiLevelType w:val="hybridMultilevel"/>
    <w:tmpl w:val="5C64DD46"/>
    <w:lvl w:ilvl="0" w:tplc="BD90EF70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3DF82178"/>
    <w:multiLevelType w:val="hybridMultilevel"/>
    <w:tmpl w:val="117AEFE0"/>
    <w:lvl w:ilvl="0" w:tplc="DE46CA30">
      <w:start w:val="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7B1674"/>
    <w:multiLevelType w:val="hybridMultilevel"/>
    <w:tmpl w:val="EE2EE758"/>
    <w:lvl w:ilvl="0" w:tplc="A4CEE676">
      <w:start w:val="3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870BA2"/>
    <w:multiLevelType w:val="hybridMultilevel"/>
    <w:tmpl w:val="1DCEC822"/>
    <w:lvl w:ilvl="0" w:tplc="B1C8CF10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162A5"/>
    <w:multiLevelType w:val="hybridMultilevel"/>
    <w:tmpl w:val="B290BE34"/>
    <w:lvl w:ilvl="0" w:tplc="2DC8D02C">
      <w:start w:val="2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8B371C"/>
    <w:multiLevelType w:val="hybridMultilevel"/>
    <w:tmpl w:val="9EC6A760"/>
    <w:lvl w:ilvl="0" w:tplc="65B0A0F6">
      <w:start w:val="1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60E7A82"/>
    <w:multiLevelType w:val="hybridMultilevel"/>
    <w:tmpl w:val="2CE00556"/>
    <w:lvl w:ilvl="0" w:tplc="1FA0942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721251"/>
    <w:multiLevelType w:val="hybridMultilevel"/>
    <w:tmpl w:val="AB1A939C"/>
    <w:lvl w:ilvl="0" w:tplc="EF343B92">
      <w:start w:val="1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6325766">
    <w:abstractNumId w:val="0"/>
  </w:num>
  <w:num w:numId="2" w16cid:durableId="1809203722">
    <w:abstractNumId w:val="1"/>
  </w:num>
  <w:num w:numId="3" w16cid:durableId="1065179092">
    <w:abstractNumId w:val="5"/>
  </w:num>
  <w:num w:numId="4" w16cid:durableId="1816022033">
    <w:abstractNumId w:val="8"/>
  </w:num>
  <w:num w:numId="5" w16cid:durableId="356273879">
    <w:abstractNumId w:val="2"/>
  </w:num>
  <w:num w:numId="6" w16cid:durableId="91363641">
    <w:abstractNumId w:val="3"/>
  </w:num>
  <w:num w:numId="7" w16cid:durableId="157961900">
    <w:abstractNumId w:val="4"/>
  </w:num>
  <w:num w:numId="8" w16cid:durableId="1010528399">
    <w:abstractNumId w:val="7"/>
  </w:num>
  <w:num w:numId="9" w16cid:durableId="3384364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76"/>
    <w:rsid w:val="0002096E"/>
    <w:rsid w:val="00020F9C"/>
    <w:rsid w:val="0002324E"/>
    <w:rsid w:val="00030E65"/>
    <w:rsid w:val="00033750"/>
    <w:rsid w:val="00036357"/>
    <w:rsid w:val="000407EA"/>
    <w:rsid w:val="000443A0"/>
    <w:rsid w:val="000449F4"/>
    <w:rsid w:val="00044D4D"/>
    <w:rsid w:val="000522D2"/>
    <w:rsid w:val="00057D94"/>
    <w:rsid w:val="00061A4F"/>
    <w:rsid w:val="00063124"/>
    <w:rsid w:val="000903BD"/>
    <w:rsid w:val="00095CDA"/>
    <w:rsid w:val="000A17C9"/>
    <w:rsid w:val="000A1D6B"/>
    <w:rsid w:val="000A2A7F"/>
    <w:rsid w:val="000A75E6"/>
    <w:rsid w:val="000C2F47"/>
    <w:rsid w:val="000D41C8"/>
    <w:rsid w:val="000D55B1"/>
    <w:rsid w:val="000E2168"/>
    <w:rsid w:val="000E28FB"/>
    <w:rsid w:val="000F005D"/>
    <w:rsid w:val="000F3D21"/>
    <w:rsid w:val="000F3E92"/>
    <w:rsid w:val="00100D35"/>
    <w:rsid w:val="0010422D"/>
    <w:rsid w:val="00107D7E"/>
    <w:rsid w:val="001119EF"/>
    <w:rsid w:val="00113EF1"/>
    <w:rsid w:val="00124F16"/>
    <w:rsid w:val="00130602"/>
    <w:rsid w:val="001312BD"/>
    <w:rsid w:val="00131E36"/>
    <w:rsid w:val="001322B1"/>
    <w:rsid w:val="0013698F"/>
    <w:rsid w:val="0014093C"/>
    <w:rsid w:val="00142495"/>
    <w:rsid w:val="0014440C"/>
    <w:rsid w:val="0014710B"/>
    <w:rsid w:val="00151D7D"/>
    <w:rsid w:val="001557A5"/>
    <w:rsid w:val="00161A5E"/>
    <w:rsid w:val="0016751F"/>
    <w:rsid w:val="001703BC"/>
    <w:rsid w:val="0017166D"/>
    <w:rsid w:val="001716C7"/>
    <w:rsid w:val="00172882"/>
    <w:rsid w:val="0017522C"/>
    <w:rsid w:val="00181EC6"/>
    <w:rsid w:val="00182CE9"/>
    <w:rsid w:val="0018420F"/>
    <w:rsid w:val="001852C2"/>
    <w:rsid w:val="001901A4"/>
    <w:rsid w:val="001967AC"/>
    <w:rsid w:val="00197AB5"/>
    <w:rsid w:val="001A0B03"/>
    <w:rsid w:val="001A368E"/>
    <w:rsid w:val="001B2365"/>
    <w:rsid w:val="001B55F0"/>
    <w:rsid w:val="001B61F5"/>
    <w:rsid w:val="001B75E1"/>
    <w:rsid w:val="001C18A1"/>
    <w:rsid w:val="001C4ABF"/>
    <w:rsid w:val="001D570C"/>
    <w:rsid w:val="001D7011"/>
    <w:rsid w:val="001F19B6"/>
    <w:rsid w:val="001F5666"/>
    <w:rsid w:val="001F5FE0"/>
    <w:rsid w:val="002024E6"/>
    <w:rsid w:val="00204BA9"/>
    <w:rsid w:val="00212FB3"/>
    <w:rsid w:val="00217D99"/>
    <w:rsid w:val="00222732"/>
    <w:rsid w:val="00223B9B"/>
    <w:rsid w:val="002240F3"/>
    <w:rsid w:val="00230815"/>
    <w:rsid w:val="00235B8A"/>
    <w:rsid w:val="00235DF8"/>
    <w:rsid w:val="00236EEF"/>
    <w:rsid w:val="002504F2"/>
    <w:rsid w:val="002561D9"/>
    <w:rsid w:val="00271A92"/>
    <w:rsid w:val="00272317"/>
    <w:rsid w:val="00282351"/>
    <w:rsid w:val="002963B9"/>
    <w:rsid w:val="002A4696"/>
    <w:rsid w:val="002C2862"/>
    <w:rsid w:val="002C4C6B"/>
    <w:rsid w:val="002C79FC"/>
    <w:rsid w:val="002D4360"/>
    <w:rsid w:val="002D5090"/>
    <w:rsid w:val="002D720A"/>
    <w:rsid w:val="002E0439"/>
    <w:rsid w:val="002E4DC4"/>
    <w:rsid w:val="002F0EC0"/>
    <w:rsid w:val="003001F6"/>
    <w:rsid w:val="00304843"/>
    <w:rsid w:val="00315460"/>
    <w:rsid w:val="003227DF"/>
    <w:rsid w:val="00327C0A"/>
    <w:rsid w:val="00331370"/>
    <w:rsid w:val="00331FA9"/>
    <w:rsid w:val="00333367"/>
    <w:rsid w:val="00334CE1"/>
    <w:rsid w:val="003552B8"/>
    <w:rsid w:val="00367C9A"/>
    <w:rsid w:val="00367EB5"/>
    <w:rsid w:val="00372B15"/>
    <w:rsid w:val="00376C86"/>
    <w:rsid w:val="0037777E"/>
    <w:rsid w:val="00390086"/>
    <w:rsid w:val="00390EBC"/>
    <w:rsid w:val="00390F64"/>
    <w:rsid w:val="00391E8B"/>
    <w:rsid w:val="00393D44"/>
    <w:rsid w:val="00394A59"/>
    <w:rsid w:val="00396471"/>
    <w:rsid w:val="003A4CEB"/>
    <w:rsid w:val="003A6D7C"/>
    <w:rsid w:val="003B451B"/>
    <w:rsid w:val="003B7A51"/>
    <w:rsid w:val="003B7F8B"/>
    <w:rsid w:val="003C3347"/>
    <w:rsid w:val="003D15A1"/>
    <w:rsid w:val="003D6C42"/>
    <w:rsid w:val="003E02C2"/>
    <w:rsid w:val="003E0C40"/>
    <w:rsid w:val="003E2261"/>
    <w:rsid w:val="003F2DF8"/>
    <w:rsid w:val="003F382D"/>
    <w:rsid w:val="0040357F"/>
    <w:rsid w:val="0040788C"/>
    <w:rsid w:val="00410C0E"/>
    <w:rsid w:val="0041409B"/>
    <w:rsid w:val="0041467C"/>
    <w:rsid w:val="00420B6A"/>
    <w:rsid w:val="0042431A"/>
    <w:rsid w:val="00427EBE"/>
    <w:rsid w:val="00432546"/>
    <w:rsid w:val="00434855"/>
    <w:rsid w:val="00436540"/>
    <w:rsid w:val="00447D29"/>
    <w:rsid w:val="00451192"/>
    <w:rsid w:val="00452935"/>
    <w:rsid w:val="004603FE"/>
    <w:rsid w:val="00466BBE"/>
    <w:rsid w:val="00472A08"/>
    <w:rsid w:val="00477225"/>
    <w:rsid w:val="00480374"/>
    <w:rsid w:val="00485309"/>
    <w:rsid w:val="00485517"/>
    <w:rsid w:val="00486F35"/>
    <w:rsid w:val="00490FB3"/>
    <w:rsid w:val="0049337B"/>
    <w:rsid w:val="00494051"/>
    <w:rsid w:val="004A5A23"/>
    <w:rsid w:val="004B0D94"/>
    <w:rsid w:val="004B1ABA"/>
    <w:rsid w:val="004C33A3"/>
    <w:rsid w:val="004C6FBF"/>
    <w:rsid w:val="004D20F4"/>
    <w:rsid w:val="004D2EAF"/>
    <w:rsid w:val="004D4763"/>
    <w:rsid w:val="004E0EEC"/>
    <w:rsid w:val="004E1CD4"/>
    <w:rsid w:val="004E384E"/>
    <w:rsid w:val="004F2F1E"/>
    <w:rsid w:val="004F3B8F"/>
    <w:rsid w:val="004F5EE6"/>
    <w:rsid w:val="004F6A67"/>
    <w:rsid w:val="00500201"/>
    <w:rsid w:val="005022D5"/>
    <w:rsid w:val="00503070"/>
    <w:rsid w:val="005068CA"/>
    <w:rsid w:val="00516F3C"/>
    <w:rsid w:val="0052093B"/>
    <w:rsid w:val="005216B4"/>
    <w:rsid w:val="00527054"/>
    <w:rsid w:val="0053103E"/>
    <w:rsid w:val="00534EA5"/>
    <w:rsid w:val="00535C52"/>
    <w:rsid w:val="00540545"/>
    <w:rsid w:val="00541655"/>
    <w:rsid w:val="0054178F"/>
    <w:rsid w:val="00543990"/>
    <w:rsid w:val="00550643"/>
    <w:rsid w:val="005510C7"/>
    <w:rsid w:val="00551576"/>
    <w:rsid w:val="00553C0A"/>
    <w:rsid w:val="00553DAA"/>
    <w:rsid w:val="00567766"/>
    <w:rsid w:val="00572AB1"/>
    <w:rsid w:val="005811B0"/>
    <w:rsid w:val="00583BCB"/>
    <w:rsid w:val="005855AB"/>
    <w:rsid w:val="00592B6B"/>
    <w:rsid w:val="005A12A6"/>
    <w:rsid w:val="005A5903"/>
    <w:rsid w:val="005A666D"/>
    <w:rsid w:val="005A678A"/>
    <w:rsid w:val="005B01F9"/>
    <w:rsid w:val="005B3677"/>
    <w:rsid w:val="005B7268"/>
    <w:rsid w:val="005C1EA8"/>
    <w:rsid w:val="005C23B4"/>
    <w:rsid w:val="005D01B7"/>
    <w:rsid w:val="005D02F0"/>
    <w:rsid w:val="005D52AF"/>
    <w:rsid w:val="005D6F52"/>
    <w:rsid w:val="005D7009"/>
    <w:rsid w:val="005E01F9"/>
    <w:rsid w:val="005E1D3B"/>
    <w:rsid w:val="005F1AF2"/>
    <w:rsid w:val="0060268B"/>
    <w:rsid w:val="00612D32"/>
    <w:rsid w:val="006243A5"/>
    <w:rsid w:val="006262DD"/>
    <w:rsid w:val="00630C07"/>
    <w:rsid w:val="00637869"/>
    <w:rsid w:val="006406EC"/>
    <w:rsid w:val="0064088D"/>
    <w:rsid w:val="006538FB"/>
    <w:rsid w:val="0067301C"/>
    <w:rsid w:val="00680ADD"/>
    <w:rsid w:val="006941C8"/>
    <w:rsid w:val="006A1AD9"/>
    <w:rsid w:val="006A1D8D"/>
    <w:rsid w:val="006E34BB"/>
    <w:rsid w:val="006E4BB2"/>
    <w:rsid w:val="006E6155"/>
    <w:rsid w:val="006F636E"/>
    <w:rsid w:val="0070222B"/>
    <w:rsid w:val="007131FB"/>
    <w:rsid w:val="00713F6F"/>
    <w:rsid w:val="00716F48"/>
    <w:rsid w:val="00722E55"/>
    <w:rsid w:val="007259F9"/>
    <w:rsid w:val="00726275"/>
    <w:rsid w:val="00737647"/>
    <w:rsid w:val="00744D1B"/>
    <w:rsid w:val="007478A6"/>
    <w:rsid w:val="007501C6"/>
    <w:rsid w:val="00750C98"/>
    <w:rsid w:val="00752C78"/>
    <w:rsid w:val="00755CD6"/>
    <w:rsid w:val="00756F1D"/>
    <w:rsid w:val="00757A9A"/>
    <w:rsid w:val="00766EEA"/>
    <w:rsid w:val="00782477"/>
    <w:rsid w:val="00782DFE"/>
    <w:rsid w:val="0078344C"/>
    <w:rsid w:val="00784CE4"/>
    <w:rsid w:val="00796D82"/>
    <w:rsid w:val="007B67E7"/>
    <w:rsid w:val="007C3F4B"/>
    <w:rsid w:val="007D13C3"/>
    <w:rsid w:val="007D3B2B"/>
    <w:rsid w:val="007D7211"/>
    <w:rsid w:val="007E7857"/>
    <w:rsid w:val="007F0451"/>
    <w:rsid w:val="007F0FFC"/>
    <w:rsid w:val="007F4E36"/>
    <w:rsid w:val="008034CA"/>
    <w:rsid w:val="008046FF"/>
    <w:rsid w:val="008128CD"/>
    <w:rsid w:val="008145F6"/>
    <w:rsid w:val="00827592"/>
    <w:rsid w:val="00831E61"/>
    <w:rsid w:val="008379F8"/>
    <w:rsid w:val="00841F6F"/>
    <w:rsid w:val="00844DFF"/>
    <w:rsid w:val="008479D5"/>
    <w:rsid w:val="00866798"/>
    <w:rsid w:val="008753CB"/>
    <w:rsid w:val="00886CC7"/>
    <w:rsid w:val="00891B48"/>
    <w:rsid w:val="00896ACC"/>
    <w:rsid w:val="008A1408"/>
    <w:rsid w:val="008A2B6C"/>
    <w:rsid w:val="008A4403"/>
    <w:rsid w:val="008A5068"/>
    <w:rsid w:val="008A7BB2"/>
    <w:rsid w:val="008B1FAC"/>
    <w:rsid w:val="008B2D7D"/>
    <w:rsid w:val="008B32B2"/>
    <w:rsid w:val="008B6B68"/>
    <w:rsid w:val="008B7DFA"/>
    <w:rsid w:val="008D66ED"/>
    <w:rsid w:val="008E0A5E"/>
    <w:rsid w:val="008E72EC"/>
    <w:rsid w:val="008E7346"/>
    <w:rsid w:val="008E7A61"/>
    <w:rsid w:val="008F781E"/>
    <w:rsid w:val="00901B6D"/>
    <w:rsid w:val="009042F5"/>
    <w:rsid w:val="00906BF1"/>
    <w:rsid w:val="00911686"/>
    <w:rsid w:val="0091192E"/>
    <w:rsid w:val="00912461"/>
    <w:rsid w:val="00925862"/>
    <w:rsid w:val="00933233"/>
    <w:rsid w:val="009371F0"/>
    <w:rsid w:val="009375DA"/>
    <w:rsid w:val="00940401"/>
    <w:rsid w:val="00940667"/>
    <w:rsid w:val="0094228E"/>
    <w:rsid w:val="00942678"/>
    <w:rsid w:val="009475A3"/>
    <w:rsid w:val="00962EB5"/>
    <w:rsid w:val="00964020"/>
    <w:rsid w:val="00970E52"/>
    <w:rsid w:val="00971553"/>
    <w:rsid w:val="00971D20"/>
    <w:rsid w:val="00971E35"/>
    <w:rsid w:val="0097245B"/>
    <w:rsid w:val="00975CBF"/>
    <w:rsid w:val="00976048"/>
    <w:rsid w:val="009763A8"/>
    <w:rsid w:val="00976F61"/>
    <w:rsid w:val="0098418D"/>
    <w:rsid w:val="00984A1B"/>
    <w:rsid w:val="00985383"/>
    <w:rsid w:val="00986A8E"/>
    <w:rsid w:val="009B159D"/>
    <w:rsid w:val="009C21E0"/>
    <w:rsid w:val="009C59E8"/>
    <w:rsid w:val="009C7A30"/>
    <w:rsid w:val="009D3E64"/>
    <w:rsid w:val="009E3661"/>
    <w:rsid w:val="009E4E82"/>
    <w:rsid w:val="009E61D1"/>
    <w:rsid w:val="00A00ECC"/>
    <w:rsid w:val="00A01DC5"/>
    <w:rsid w:val="00A049F5"/>
    <w:rsid w:val="00A05827"/>
    <w:rsid w:val="00A125BD"/>
    <w:rsid w:val="00A15C95"/>
    <w:rsid w:val="00A15F89"/>
    <w:rsid w:val="00A233BC"/>
    <w:rsid w:val="00A24186"/>
    <w:rsid w:val="00A26585"/>
    <w:rsid w:val="00A27D75"/>
    <w:rsid w:val="00A33C2E"/>
    <w:rsid w:val="00A413A5"/>
    <w:rsid w:val="00A47B1E"/>
    <w:rsid w:val="00A47EEC"/>
    <w:rsid w:val="00A67069"/>
    <w:rsid w:val="00A70A9B"/>
    <w:rsid w:val="00A70F84"/>
    <w:rsid w:val="00A73F43"/>
    <w:rsid w:val="00A75606"/>
    <w:rsid w:val="00A767E4"/>
    <w:rsid w:val="00A8282F"/>
    <w:rsid w:val="00A855AC"/>
    <w:rsid w:val="00A867BD"/>
    <w:rsid w:val="00A90B09"/>
    <w:rsid w:val="00A91DB4"/>
    <w:rsid w:val="00A940AA"/>
    <w:rsid w:val="00A950DA"/>
    <w:rsid w:val="00A96B06"/>
    <w:rsid w:val="00AB6EDC"/>
    <w:rsid w:val="00AC1132"/>
    <w:rsid w:val="00AC71F9"/>
    <w:rsid w:val="00AC7C83"/>
    <w:rsid w:val="00AD1BF5"/>
    <w:rsid w:val="00AD20B9"/>
    <w:rsid w:val="00AE5B52"/>
    <w:rsid w:val="00AE6B46"/>
    <w:rsid w:val="00AF477C"/>
    <w:rsid w:val="00AF7606"/>
    <w:rsid w:val="00B00D60"/>
    <w:rsid w:val="00B06B60"/>
    <w:rsid w:val="00B07307"/>
    <w:rsid w:val="00B078EB"/>
    <w:rsid w:val="00B131F3"/>
    <w:rsid w:val="00B15D94"/>
    <w:rsid w:val="00B16AB5"/>
    <w:rsid w:val="00B2069A"/>
    <w:rsid w:val="00B21768"/>
    <w:rsid w:val="00B24D8E"/>
    <w:rsid w:val="00B269A5"/>
    <w:rsid w:val="00B359AC"/>
    <w:rsid w:val="00B50814"/>
    <w:rsid w:val="00B61A59"/>
    <w:rsid w:val="00B916FF"/>
    <w:rsid w:val="00B923A3"/>
    <w:rsid w:val="00BA227D"/>
    <w:rsid w:val="00BC119F"/>
    <w:rsid w:val="00BC235C"/>
    <w:rsid w:val="00BC390C"/>
    <w:rsid w:val="00BC5C08"/>
    <w:rsid w:val="00BC75B0"/>
    <w:rsid w:val="00BC7A3F"/>
    <w:rsid w:val="00BD0BD3"/>
    <w:rsid w:val="00BD100F"/>
    <w:rsid w:val="00BD336F"/>
    <w:rsid w:val="00BD34CC"/>
    <w:rsid w:val="00BD3E99"/>
    <w:rsid w:val="00BD59E1"/>
    <w:rsid w:val="00BD6BA8"/>
    <w:rsid w:val="00BF1174"/>
    <w:rsid w:val="00C00448"/>
    <w:rsid w:val="00C017AD"/>
    <w:rsid w:val="00C02E9A"/>
    <w:rsid w:val="00C02EB6"/>
    <w:rsid w:val="00C0496F"/>
    <w:rsid w:val="00C132F1"/>
    <w:rsid w:val="00C263AC"/>
    <w:rsid w:val="00C31675"/>
    <w:rsid w:val="00C31A40"/>
    <w:rsid w:val="00C356E5"/>
    <w:rsid w:val="00C40B64"/>
    <w:rsid w:val="00C4234A"/>
    <w:rsid w:val="00C46B98"/>
    <w:rsid w:val="00C50D57"/>
    <w:rsid w:val="00C542A4"/>
    <w:rsid w:val="00C6006D"/>
    <w:rsid w:val="00C70713"/>
    <w:rsid w:val="00C71D11"/>
    <w:rsid w:val="00C72F12"/>
    <w:rsid w:val="00C75750"/>
    <w:rsid w:val="00C82499"/>
    <w:rsid w:val="00C852D4"/>
    <w:rsid w:val="00C933EC"/>
    <w:rsid w:val="00C94C7E"/>
    <w:rsid w:val="00CA0178"/>
    <w:rsid w:val="00CA1DD2"/>
    <w:rsid w:val="00CA44D4"/>
    <w:rsid w:val="00CB0669"/>
    <w:rsid w:val="00CB5145"/>
    <w:rsid w:val="00CC7B57"/>
    <w:rsid w:val="00CC7E54"/>
    <w:rsid w:val="00CD00C0"/>
    <w:rsid w:val="00CD384A"/>
    <w:rsid w:val="00CD3BE9"/>
    <w:rsid w:val="00CD65D3"/>
    <w:rsid w:val="00CE504E"/>
    <w:rsid w:val="00CE63D0"/>
    <w:rsid w:val="00CF4E83"/>
    <w:rsid w:val="00D03447"/>
    <w:rsid w:val="00D1530A"/>
    <w:rsid w:val="00D15D12"/>
    <w:rsid w:val="00D16273"/>
    <w:rsid w:val="00D170BC"/>
    <w:rsid w:val="00D20F71"/>
    <w:rsid w:val="00D26E0E"/>
    <w:rsid w:val="00D31B54"/>
    <w:rsid w:val="00D31B89"/>
    <w:rsid w:val="00D370EA"/>
    <w:rsid w:val="00D40E9F"/>
    <w:rsid w:val="00D46450"/>
    <w:rsid w:val="00D50AD1"/>
    <w:rsid w:val="00D51602"/>
    <w:rsid w:val="00D60E7B"/>
    <w:rsid w:val="00D62BE0"/>
    <w:rsid w:val="00D66571"/>
    <w:rsid w:val="00D6736D"/>
    <w:rsid w:val="00D6778D"/>
    <w:rsid w:val="00D7240A"/>
    <w:rsid w:val="00D7258C"/>
    <w:rsid w:val="00D81986"/>
    <w:rsid w:val="00D843DD"/>
    <w:rsid w:val="00D84F74"/>
    <w:rsid w:val="00D9545D"/>
    <w:rsid w:val="00DA544B"/>
    <w:rsid w:val="00DA6E08"/>
    <w:rsid w:val="00DB6A61"/>
    <w:rsid w:val="00DB76C5"/>
    <w:rsid w:val="00DC5817"/>
    <w:rsid w:val="00DD1643"/>
    <w:rsid w:val="00DE64C5"/>
    <w:rsid w:val="00DE6876"/>
    <w:rsid w:val="00DF15CF"/>
    <w:rsid w:val="00DF44EB"/>
    <w:rsid w:val="00DF5ADB"/>
    <w:rsid w:val="00DF7CD1"/>
    <w:rsid w:val="00E07CA0"/>
    <w:rsid w:val="00E10CC7"/>
    <w:rsid w:val="00E1283C"/>
    <w:rsid w:val="00E17623"/>
    <w:rsid w:val="00E342DD"/>
    <w:rsid w:val="00E478DD"/>
    <w:rsid w:val="00E541C0"/>
    <w:rsid w:val="00E571C0"/>
    <w:rsid w:val="00E62E6B"/>
    <w:rsid w:val="00E65F58"/>
    <w:rsid w:val="00E72626"/>
    <w:rsid w:val="00E75852"/>
    <w:rsid w:val="00E83F05"/>
    <w:rsid w:val="00E84828"/>
    <w:rsid w:val="00E967D3"/>
    <w:rsid w:val="00EA3075"/>
    <w:rsid w:val="00EB0EC7"/>
    <w:rsid w:val="00EB0FBA"/>
    <w:rsid w:val="00EB2852"/>
    <w:rsid w:val="00EC1649"/>
    <w:rsid w:val="00EC6A67"/>
    <w:rsid w:val="00ED4181"/>
    <w:rsid w:val="00ED69DE"/>
    <w:rsid w:val="00EE1BEF"/>
    <w:rsid w:val="00EE4D92"/>
    <w:rsid w:val="00EE65F3"/>
    <w:rsid w:val="00EF0CF6"/>
    <w:rsid w:val="00F03A98"/>
    <w:rsid w:val="00F040DE"/>
    <w:rsid w:val="00F06C52"/>
    <w:rsid w:val="00F07BA3"/>
    <w:rsid w:val="00F113B1"/>
    <w:rsid w:val="00F138E0"/>
    <w:rsid w:val="00F1399E"/>
    <w:rsid w:val="00F21DB4"/>
    <w:rsid w:val="00F31FA5"/>
    <w:rsid w:val="00F343CE"/>
    <w:rsid w:val="00F446C7"/>
    <w:rsid w:val="00F453F5"/>
    <w:rsid w:val="00F45ADD"/>
    <w:rsid w:val="00F62966"/>
    <w:rsid w:val="00F62AD2"/>
    <w:rsid w:val="00F65421"/>
    <w:rsid w:val="00F740F5"/>
    <w:rsid w:val="00F74B79"/>
    <w:rsid w:val="00F91080"/>
    <w:rsid w:val="00F922BE"/>
    <w:rsid w:val="00F97B7D"/>
    <w:rsid w:val="00FA1DB1"/>
    <w:rsid w:val="00FA1FEC"/>
    <w:rsid w:val="00FB3067"/>
    <w:rsid w:val="00FB399A"/>
    <w:rsid w:val="00FB65FF"/>
    <w:rsid w:val="00FB7105"/>
    <w:rsid w:val="00FC5C4D"/>
    <w:rsid w:val="00FC5F62"/>
    <w:rsid w:val="00FD178C"/>
    <w:rsid w:val="00FD47A0"/>
    <w:rsid w:val="00FE0DF5"/>
    <w:rsid w:val="00FE69F8"/>
    <w:rsid w:val="00FF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8DA64"/>
  <w15:docId w15:val="{BFB5FACD-741E-5845-A9D5-C7072416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461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99"/>
    <w:rsid w:val="006F63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1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0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0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13</Characters>
  <Application>Microsoft Office Word</Application>
  <DocSecurity>0</DocSecurity>
  <Lines>58</Lines>
  <Paragraphs>50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, Edlin</dc:creator>
  <cp:lastModifiedBy>Garcia, Edlin</cp:lastModifiedBy>
  <cp:revision>3</cp:revision>
  <dcterms:created xsi:type="dcterms:W3CDTF">2025-12-24T15:55:00Z</dcterms:created>
  <dcterms:modified xsi:type="dcterms:W3CDTF">2025-12-24T15:56:00Z</dcterms:modified>
</cp:coreProperties>
</file>